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2D91B" w14:textId="63AC7220" w:rsidR="00D27523" w:rsidRPr="00AA628F" w:rsidRDefault="001D7068" w:rsidP="00D27523">
      <w:pPr>
        <w:rPr>
          <w:sz w:val="24"/>
          <w:szCs w:val="24"/>
        </w:rPr>
      </w:pPr>
      <w:r w:rsidRPr="000F5FB5">
        <w:rPr>
          <w:b/>
          <w:bCs/>
          <w:sz w:val="24"/>
          <w:szCs w:val="24"/>
        </w:rPr>
        <w:t>Additional file 1</w:t>
      </w:r>
      <w:r w:rsidRPr="001D7068">
        <w:rPr>
          <w:sz w:val="24"/>
          <w:szCs w:val="24"/>
        </w:rPr>
        <w:t xml:space="preserve"> </w:t>
      </w:r>
      <w:r w:rsidR="00D27523" w:rsidRPr="00AA628F">
        <w:rPr>
          <w:sz w:val="24"/>
          <w:szCs w:val="24"/>
        </w:rPr>
        <w:t>Percentage of correct key points (</w:t>
      </w:r>
      <w:proofErr w:type="spellStart"/>
      <w:r w:rsidR="00D27523" w:rsidRPr="00AA628F">
        <w:rPr>
          <w:sz w:val="24"/>
          <w:szCs w:val="24"/>
        </w:rPr>
        <w:t>PCK</w:t>
      </w:r>
      <w:proofErr w:type="spellEnd"/>
      <w:r w:rsidR="00D27523" w:rsidRPr="00AA628F">
        <w:rPr>
          <w:sz w:val="24"/>
          <w:szCs w:val="24"/>
        </w:rPr>
        <w:t>) for landmarks at the 1–5-mm thresholds on flexion, neutral, and extension views.</w:t>
      </w:r>
    </w:p>
    <w:tbl>
      <w:tblPr>
        <w:tblStyle w:val="a7"/>
        <w:tblW w:w="12260" w:type="dxa"/>
        <w:tblLook w:val="04A0" w:firstRow="1" w:lastRow="0" w:firstColumn="1" w:lastColumn="0" w:noHBand="0" w:noVBand="1"/>
      </w:tblPr>
      <w:tblGrid>
        <w:gridCol w:w="1068"/>
        <w:gridCol w:w="673"/>
        <w:gridCol w:w="693"/>
        <w:gridCol w:w="680"/>
        <w:gridCol w:w="236"/>
        <w:gridCol w:w="676"/>
        <w:gridCol w:w="694"/>
        <w:gridCol w:w="680"/>
        <w:gridCol w:w="236"/>
        <w:gridCol w:w="676"/>
        <w:gridCol w:w="694"/>
        <w:gridCol w:w="680"/>
        <w:gridCol w:w="236"/>
        <w:gridCol w:w="676"/>
        <w:gridCol w:w="694"/>
        <w:gridCol w:w="682"/>
        <w:gridCol w:w="236"/>
        <w:gridCol w:w="676"/>
        <w:gridCol w:w="694"/>
        <w:gridCol w:w="680"/>
      </w:tblGrid>
      <w:tr w:rsidR="00D27523" w:rsidRPr="00F56214" w14:paraId="0857FF75" w14:textId="77777777" w:rsidTr="00234B76">
        <w:tc>
          <w:tcPr>
            <w:tcW w:w="10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5FA632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070616">
              <w:rPr>
                <w:sz w:val="21"/>
                <w:szCs w:val="21"/>
              </w:rPr>
              <w:t>Threshold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778748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8DBB0E" w14:textId="77777777" w:rsidR="00D27523" w:rsidRDefault="00D27523" w:rsidP="00234B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mm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4E097D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CECE7D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D44F3A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F0384B" w14:textId="77777777" w:rsidR="00D27523" w:rsidRDefault="00D27523" w:rsidP="00234B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mm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AC4F05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602803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EBF9F2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E08BDD" w14:textId="77777777" w:rsidR="00D27523" w:rsidRDefault="00D27523" w:rsidP="00234B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mm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6253AE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313577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DD0ECA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8D3F43" w14:textId="77777777" w:rsidR="00D27523" w:rsidRDefault="00D27523" w:rsidP="00234B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mm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C0CC0D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60D8FA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70C8E2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D76CAD" w14:textId="77777777" w:rsidR="00D27523" w:rsidRDefault="00D27523" w:rsidP="00234B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mm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711C50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27523" w:rsidRPr="00F56214" w14:paraId="3AB5113B" w14:textId="77777777" w:rsidTr="00234B76"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EFEF8A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bookmarkStart w:id="0" w:name="_Hlk93497556"/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C55846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D858C8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D2EB51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9A432A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0F79B2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BCA0E5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753528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84E957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F89614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A2778D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D1207B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D7FABB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BAAF12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DB4F43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7C6B6C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31DCE8" w14:textId="77777777" w:rsidR="00D27523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F4A5D7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8B2915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B3EDC2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</w:t>
            </w:r>
          </w:p>
        </w:tc>
      </w:tr>
      <w:bookmarkEnd w:id="0"/>
      <w:tr w:rsidR="00D27523" w:rsidRPr="00F56214" w14:paraId="752992F3" w14:textId="77777777" w:rsidTr="00234B76">
        <w:tc>
          <w:tcPr>
            <w:tcW w:w="10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62D189" w14:textId="77777777" w:rsidR="00D27523" w:rsidRPr="009D75CA" w:rsidRDefault="00D27523" w:rsidP="00234B76">
            <w:pPr>
              <w:jc w:val="center"/>
              <w:rPr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B</w:t>
            </w:r>
            <w:r w:rsidRPr="00F56214">
              <w:rPr>
                <w:sz w:val="21"/>
                <w:szCs w:val="21"/>
              </w:rPr>
              <w:t>3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D0D4B1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87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2066E6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4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BC7007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4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6AEB1E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CCAB5C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7ACE2B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E81981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B5550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38B7B6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90A0F6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1FE05A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2D02E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ED5738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DBE7F9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032043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D7D66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849A23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BE0B53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6945FB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7E5DF4C2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6472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F56214">
              <w:rPr>
                <w:sz w:val="21"/>
                <w:szCs w:val="21"/>
              </w:rPr>
              <w:t>B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5401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2BB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EF88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F02B6D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EE82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C642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AF30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4B242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5906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1A2C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E5A3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5823D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293A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6D37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A803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05F34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3E70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3D74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5CA4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0D86D9F5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B70D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15513C">
              <w:rPr>
                <w:b/>
                <w:bCs/>
                <w:sz w:val="21"/>
                <w:szCs w:val="21"/>
              </w:rPr>
              <w:t>M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2623C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F8305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22DE2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87137E" w14:textId="77777777" w:rsidR="00D27523" w:rsidRPr="003E4FA4" w:rsidRDefault="00D27523" w:rsidP="00234B7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37AD4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BD761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27F34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66B500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A82EF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E0508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3F306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1F1555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223CA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3C1EA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31D6E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9CBC43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F0BC3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253C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85021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</w:tr>
      <w:tr w:rsidR="00D27523" w:rsidRPr="00F56214" w14:paraId="6B205567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48ED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C</w:t>
            </w:r>
            <w:r w:rsidRPr="00F56214">
              <w:rPr>
                <w:sz w:val="21"/>
                <w:szCs w:val="21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E530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551A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B0A8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C09F9D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7FC1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EBEB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773C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22934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FFB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3C3E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060F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E5E0D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E850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1FB8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AC39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BEE42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8E8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BC3E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6607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15513C" w14:paraId="18D6D365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40E2" w14:textId="77777777" w:rsidR="00D27523" w:rsidRPr="0015513C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C</w:t>
            </w:r>
            <w:r w:rsidRPr="00F56214">
              <w:rPr>
                <w:sz w:val="21"/>
                <w:szCs w:val="21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B10A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B3F8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1A60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8ABE4C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3311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F242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11F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1FA32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3872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5D26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528A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F4B4A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44B4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8DB5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3EF8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17D93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5EDE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46A3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B69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58234352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973F" w14:textId="77777777" w:rsidR="00D27523" w:rsidRPr="00F05C36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F56214">
              <w:rPr>
                <w:sz w:val="21"/>
                <w:szCs w:val="21"/>
              </w:rPr>
              <w:t>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EFF4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849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F4C0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939038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05D4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6673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1C82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A9261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7F01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3709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3F60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B3215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317E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8677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5E76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BBCDA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CB11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1C4A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0F3B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72C83B57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7A54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C</w:t>
            </w:r>
            <w:r w:rsidRPr="00F56214">
              <w:rPr>
                <w:sz w:val="21"/>
                <w:szCs w:val="21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3C4A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D0AB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127E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25D5AA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2AC6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DD15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537F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72045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E054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D560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B01B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9DD73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758D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7F87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498B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63A55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B952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61E7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B632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233030FD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66D4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15513C">
              <w:rPr>
                <w:b/>
                <w:bCs/>
                <w:sz w:val="21"/>
                <w:szCs w:val="21"/>
              </w:rPr>
              <w:t>MC</w:t>
            </w:r>
            <w:r w:rsidRPr="0015513C">
              <w:rPr>
                <w:rFonts w:hint="eastAsia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A8DFC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5D484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688DE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1DA056" w14:textId="77777777" w:rsidR="00D27523" w:rsidRPr="003E4FA4" w:rsidRDefault="00D27523" w:rsidP="00234B7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CEE78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2260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479DE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B41973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0F9E9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05521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ECBFF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34DCF6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DB5C9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3D9ED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C473E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D5EFD1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DD3AF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EA13C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C71A3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</w:tr>
      <w:tr w:rsidR="00D27523" w:rsidRPr="00F56214" w14:paraId="542FADF7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2B49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F56214">
              <w:rPr>
                <w:sz w:val="21"/>
                <w:szCs w:val="21"/>
              </w:rPr>
              <w:t>D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D4D0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130F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0D77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65BDC0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D555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F448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557D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E7E10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057B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17AE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4694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F68FB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46D0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7373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E80D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00961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B954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9937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A0BB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15513C" w14:paraId="4F7750F7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B1B3" w14:textId="77777777" w:rsidR="00D27523" w:rsidRPr="0015513C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D</w:t>
            </w:r>
            <w:r w:rsidRPr="00F56214">
              <w:rPr>
                <w:sz w:val="21"/>
                <w:szCs w:val="21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AF91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3CC9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D7F4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C86AE8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A356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F723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D212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1E0DC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EDC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6AF2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9872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02371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90E8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E42D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6A24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1D0AE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95E0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9C96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136F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705BD936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F164" w14:textId="77777777" w:rsidR="00D27523" w:rsidRPr="00F05C36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F56214">
              <w:rPr>
                <w:sz w:val="21"/>
                <w:szCs w:val="21"/>
              </w:rPr>
              <w:t>D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E651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9F6E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2E9C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AFE8B6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F716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E237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30B5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A68ED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2116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2E46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158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C42BF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7A4F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0190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C189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B797B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533D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33E9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CFA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</w:tr>
      <w:tr w:rsidR="00D27523" w:rsidRPr="00F56214" w14:paraId="15123262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D884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D</w:t>
            </w:r>
            <w:r w:rsidRPr="00F56214">
              <w:rPr>
                <w:sz w:val="21"/>
                <w:szCs w:val="21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7090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16F6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B04E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87E6E3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16B8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7FF4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A093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90272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B928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4E0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8CA8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EE37F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4FA6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74A2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4F3B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559D4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E72D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7C29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0448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0BDA66E7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A1AE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15513C">
              <w:rPr>
                <w:b/>
                <w:bCs/>
                <w:sz w:val="21"/>
                <w:szCs w:val="21"/>
              </w:rPr>
              <w:t>MC</w:t>
            </w:r>
            <w:r w:rsidRPr="0015513C">
              <w:rPr>
                <w:rFonts w:hint="eastAsia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E865F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5D595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FA4A0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AB4C63" w14:textId="77777777" w:rsidR="00D27523" w:rsidRPr="003E4FA4" w:rsidRDefault="00D27523" w:rsidP="00234B7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E6FFF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B5132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6B08D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CFCC58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F0B83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95543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8DFC8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0DB979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12B2D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23D7C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D733F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EB1061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03792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0D02E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F3D2A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</w:tr>
      <w:tr w:rsidR="00D27523" w:rsidRPr="00F56214" w14:paraId="50075727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5BF2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E</w:t>
            </w:r>
            <w:r w:rsidRPr="00F56214">
              <w:rPr>
                <w:sz w:val="21"/>
                <w:szCs w:val="21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63D5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AFD3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0973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072055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02B8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3B5C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1B9A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5B5EF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7A8E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8CC7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7C90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77809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DB89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E48A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4F39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E112E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E690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108B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82B0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15513C" w14:paraId="34C56459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4238" w14:textId="77777777" w:rsidR="00D27523" w:rsidRPr="0015513C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E</w:t>
            </w:r>
            <w:r w:rsidRPr="00F56214">
              <w:rPr>
                <w:sz w:val="21"/>
                <w:szCs w:val="21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42A0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CED3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42F7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ACD633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2155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9173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BD7A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AC9FC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1A3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8B5C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23CF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F9362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05EF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75AD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46CF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A4A2E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994A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8179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CF45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69121F70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8885" w14:textId="77777777" w:rsidR="00D27523" w:rsidRPr="00F05C36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E</w:t>
            </w:r>
            <w:r w:rsidRPr="00F56214">
              <w:rPr>
                <w:sz w:val="21"/>
                <w:szCs w:val="21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D162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7CD1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35C3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35B605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4CA4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2398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4C6A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44F43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ABB9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CBF8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C155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BBF4D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C991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A286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BDD7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1B077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A9B7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B6E2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E08B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34F6E551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F14A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E</w:t>
            </w:r>
            <w:r w:rsidRPr="00F56214">
              <w:rPr>
                <w:sz w:val="21"/>
                <w:szCs w:val="21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1896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15FC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43EF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BF81BD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0EF7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D20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6FA6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10949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20D0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B602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5578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7B537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F023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57C2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7F10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A5863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B81B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D169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94E8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70798E41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1E87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15513C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Pr="0015513C">
              <w:rPr>
                <w:b/>
                <w:bCs/>
                <w:sz w:val="21"/>
                <w:szCs w:val="21"/>
              </w:rPr>
              <w:t>C</w:t>
            </w:r>
            <w:r w:rsidRPr="0015513C">
              <w:rPr>
                <w:rFonts w:hint="eastAsia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81388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2373B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D7859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EEC4BA" w14:textId="77777777" w:rsidR="00D27523" w:rsidRPr="003E4FA4" w:rsidRDefault="00D27523" w:rsidP="00234B7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D79C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2C73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1B21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68BBCB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94FDC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8117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A24DA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447C56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2D17A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AEDD1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2431D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E5A7B8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0252B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ECEF8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6CCBE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</w:tr>
      <w:tr w:rsidR="00D27523" w:rsidRPr="00F56214" w14:paraId="61E83FE6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4FC6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F</w:t>
            </w:r>
            <w:r w:rsidRPr="00F56214">
              <w:rPr>
                <w:sz w:val="21"/>
                <w:szCs w:val="21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811A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A32C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9BCA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862DE7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BC05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EF07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C192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ED432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54D0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847E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A49D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FFCBC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9186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57C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71D6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F0C32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B7FD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5332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922C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15513C" w14:paraId="3A30E941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5451" w14:textId="77777777" w:rsidR="00D27523" w:rsidRPr="0015513C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F</w:t>
            </w:r>
            <w:r w:rsidRPr="00F56214">
              <w:rPr>
                <w:sz w:val="21"/>
                <w:szCs w:val="21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7614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B769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19FF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C21B59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FF8A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2F7E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D65E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FC55D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5248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6C3E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661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7AEBB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146B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18FC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6785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E3D61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9B99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2231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8CA2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70877F36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3257" w14:textId="77777777" w:rsidR="00D27523" w:rsidRPr="00F05C36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F</w:t>
            </w:r>
            <w:r w:rsidRPr="00F56214">
              <w:rPr>
                <w:sz w:val="21"/>
                <w:szCs w:val="21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F14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8D0B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BCA0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826EAD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C873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B19F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F4D2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1EBA4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C7CE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148B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0872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8DACB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9039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C6AE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E549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9F3C6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D33A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4622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5E74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0081B0E9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3FB1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F</w:t>
            </w:r>
            <w:r w:rsidRPr="00F56214">
              <w:rPr>
                <w:sz w:val="21"/>
                <w:szCs w:val="21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338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6A8A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0CEE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ED8120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F9E5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A30D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968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D7B56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B82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2E56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6FC8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92A0A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302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67AA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BFF6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220F1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A158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81DD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E175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79A2DE74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8163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15513C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Pr="0015513C">
              <w:rPr>
                <w:b/>
                <w:bCs/>
                <w:sz w:val="21"/>
                <w:szCs w:val="21"/>
              </w:rPr>
              <w:t>C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C62EB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BC04E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D33FF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F0984D" w14:textId="77777777" w:rsidR="00D27523" w:rsidRPr="003E4FA4" w:rsidRDefault="00D27523" w:rsidP="00234B7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F9393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D1A75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CF337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DB5E12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4B140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0E6D9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503C1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8DAC52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8C23F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0B969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5D8C5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C9DF80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FF47D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321B8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18688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</w:tr>
      <w:tr w:rsidR="00D27523" w:rsidRPr="00F56214" w14:paraId="52C70C2E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FA2E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lastRenderedPageBreak/>
              <w:t>G</w:t>
            </w:r>
            <w:r w:rsidRPr="00F56214">
              <w:rPr>
                <w:sz w:val="21"/>
                <w:szCs w:val="21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6A23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A47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3A2A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A39019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BE81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3D8D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21D6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ADB5F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B2A4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3078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4459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2EAE9C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D811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D66A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9049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9102F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BD6A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6E0D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BA07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</w:tr>
      <w:tr w:rsidR="00D27523" w:rsidRPr="0015513C" w14:paraId="68F48D4D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2797" w14:textId="77777777" w:rsidR="00D27523" w:rsidRPr="0015513C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G</w:t>
            </w:r>
            <w:r w:rsidRPr="00F56214">
              <w:rPr>
                <w:sz w:val="21"/>
                <w:szCs w:val="21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A8E6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5778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86BA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A61903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A8F4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6CAE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2669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B6AE4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92D7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20D3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2C34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2AB77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D121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BEF98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3822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849CC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0831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21E0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6415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1D8878CC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AAC1" w14:textId="77777777" w:rsidR="00D27523" w:rsidRPr="00F05C36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G</w:t>
            </w:r>
            <w:r w:rsidRPr="00F56214">
              <w:rPr>
                <w:sz w:val="21"/>
                <w:szCs w:val="21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C512E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32BD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6116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357F24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B7E2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3F54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5DE2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88D9A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1F6A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B74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4826D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3C62B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30B0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9CBA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6988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86BC13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A0BD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59A10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438E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3F55D3CB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F364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F56214">
              <w:rPr>
                <w:rFonts w:hint="eastAsia"/>
                <w:sz w:val="21"/>
                <w:szCs w:val="21"/>
              </w:rPr>
              <w:t>G</w:t>
            </w:r>
            <w:r w:rsidRPr="00F56214">
              <w:rPr>
                <w:sz w:val="21"/>
                <w:szCs w:val="21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C0F8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CA3D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5EA89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B36089" w14:textId="77777777" w:rsidR="00D27523" w:rsidRPr="0015513C" w:rsidRDefault="00D27523" w:rsidP="00234B7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4EA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4F8EB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E1535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E050D2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9557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0AA8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A868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C8F86A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EB38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A24A7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CCFA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86B086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EFEE4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1703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52E1F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2511" w14:textId="77777777" w:rsidR="00D27523" w:rsidRPr="00317034" w:rsidRDefault="00D27523" w:rsidP="00234B76">
            <w:pPr>
              <w:jc w:val="center"/>
              <w:rPr>
                <w:sz w:val="21"/>
                <w:szCs w:val="21"/>
              </w:rPr>
            </w:pPr>
            <w:r w:rsidRPr="003E4FA4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D27523" w:rsidRPr="00F56214" w14:paraId="59AAE08B" w14:textId="77777777" w:rsidTr="00234B76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EBAF" w14:textId="77777777" w:rsidR="00D27523" w:rsidRPr="00F56214" w:rsidRDefault="00D27523" w:rsidP="00234B76">
            <w:pPr>
              <w:jc w:val="center"/>
              <w:rPr>
                <w:sz w:val="21"/>
                <w:szCs w:val="21"/>
              </w:rPr>
            </w:pPr>
            <w:r w:rsidRPr="0015513C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Pr="0015513C">
              <w:rPr>
                <w:b/>
                <w:bCs/>
                <w:sz w:val="21"/>
                <w:szCs w:val="21"/>
              </w:rPr>
              <w:t>C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089B7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15F5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7481A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45B6BC" w14:textId="77777777" w:rsidR="00D27523" w:rsidRPr="003E4FA4" w:rsidRDefault="00D27523" w:rsidP="00234B7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000FE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3010B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BC4A2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F3592F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15437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88A70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3B6F8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EEF820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1A7AA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9D589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1CC21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00BBEB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60D79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FB266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BCBEC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 w:rsidRPr="003E4FA4">
              <w:rPr>
                <w:rFonts w:hint="eastAsia"/>
                <w:b/>
                <w:bCs/>
                <w:sz w:val="21"/>
                <w:szCs w:val="21"/>
              </w:rPr>
              <w:t>100</w:t>
            </w:r>
          </w:p>
        </w:tc>
      </w:tr>
      <w:tr w:rsidR="00D27523" w:rsidRPr="00F56214" w14:paraId="0BEE22B7" w14:textId="77777777" w:rsidTr="00234B76"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751D19" w14:textId="77777777" w:rsidR="00D27523" w:rsidRPr="0015513C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T</w:t>
            </w:r>
            <w:r>
              <w:rPr>
                <w:b/>
                <w:bCs/>
                <w:sz w:val="21"/>
                <w:szCs w:val="21"/>
              </w:rPr>
              <w:t>otal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6EA1170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8</w:t>
            </w:r>
            <w:r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ABC8DB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8</w:t>
            </w:r>
            <w:r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5456B39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8</w:t>
            </w:r>
            <w:r>
              <w:rPr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2F58AD" w14:textId="77777777" w:rsidR="00D27523" w:rsidRPr="003E4FA4" w:rsidRDefault="00D27523" w:rsidP="00234B7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69BF10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9</w:t>
            </w:r>
            <w:r>
              <w:rPr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5D396F7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9</w:t>
            </w:r>
            <w:r>
              <w:rPr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1534684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9</w:t>
            </w:r>
            <w:r>
              <w:rPr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C5060E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B86013B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9</w:t>
            </w:r>
            <w:r>
              <w:rPr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EEA0C79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1</w:t>
            </w:r>
            <w:r>
              <w:rPr>
                <w:b/>
                <w:bCs/>
                <w:sz w:val="21"/>
                <w:szCs w:val="21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3ED6836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9</w:t>
            </w:r>
            <w:r>
              <w:rPr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C38275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870AE19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9</w:t>
            </w:r>
            <w:r>
              <w:rPr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5D3EEFE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1</w:t>
            </w:r>
            <w:r>
              <w:rPr>
                <w:b/>
                <w:bCs/>
                <w:sz w:val="21"/>
                <w:szCs w:val="21"/>
              </w:rPr>
              <w:t>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E844E20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1</w:t>
            </w:r>
            <w:r>
              <w:rPr>
                <w:b/>
                <w:bCs/>
                <w:sz w:val="21"/>
                <w:szCs w:val="21"/>
              </w:rPr>
              <w:t>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B6293F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B592709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9</w:t>
            </w:r>
            <w:r>
              <w:rPr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63B533F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1</w:t>
            </w:r>
            <w:r>
              <w:rPr>
                <w:b/>
                <w:bCs/>
                <w:sz w:val="21"/>
                <w:szCs w:val="21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CF55C99" w14:textId="77777777" w:rsidR="00D27523" w:rsidRPr="003E4FA4" w:rsidRDefault="00D27523" w:rsidP="00234B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1</w:t>
            </w:r>
            <w:r>
              <w:rPr>
                <w:b/>
                <w:bCs/>
                <w:sz w:val="21"/>
                <w:szCs w:val="21"/>
              </w:rPr>
              <w:t>00</w:t>
            </w:r>
          </w:p>
        </w:tc>
      </w:tr>
    </w:tbl>
    <w:p w14:paraId="1C8C244D" w14:textId="1B4024DA" w:rsidR="00AA628F" w:rsidRDefault="00D27523" w:rsidP="006A2564">
      <w:pPr>
        <w:rPr>
          <w:sz w:val="24"/>
          <w:szCs w:val="24"/>
        </w:rPr>
      </w:pPr>
      <w:r w:rsidRPr="00AA628F">
        <w:rPr>
          <w:sz w:val="24"/>
          <w:szCs w:val="24"/>
        </w:rPr>
        <w:t>F: flexion; N: neutral; E: extension.</w:t>
      </w:r>
    </w:p>
    <w:p w14:paraId="1335B6C2" w14:textId="77777777" w:rsidR="00AA628F" w:rsidRPr="002C7044" w:rsidRDefault="00AA628F"/>
    <w:sectPr w:rsidR="00AA628F" w:rsidRPr="002C7044" w:rsidSect="00D275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FA890" w14:textId="77777777" w:rsidR="00D604DB" w:rsidRDefault="00D604DB" w:rsidP="00D27523">
      <w:r>
        <w:separator/>
      </w:r>
    </w:p>
  </w:endnote>
  <w:endnote w:type="continuationSeparator" w:id="0">
    <w:p w14:paraId="43B3288B" w14:textId="77777777" w:rsidR="00D604DB" w:rsidRDefault="00D604DB" w:rsidP="00D27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A6483" w14:textId="77777777" w:rsidR="00D604DB" w:rsidRDefault="00D604DB" w:rsidP="00D27523">
      <w:r>
        <w:separator/>
      </w:r>
    </w:p>
  </w:footnote>
  <w:footnote w:type="continuationSeparator" w:id="0">
    <w:p w14:paraId="6478B68B" w14:textId="77777777" w:rsidR="00D604DB" w:rsidRDefault="00D604DB" w:rsidP="00D27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83C"/>
    <w:rsid w:val="000F5FB5"/>
    <w:rsid w:val="00156A6B"/>
    <w:rsid w:val="001D7068"/>
    <w:rsid w:val="001E230D"/>
    <w:rsid w:val="001E2B5B"/>
    <w:rsid w:val="002A5E30"/>
    <w:rsid w:val="002C7044"/>
    <w:rsid w:val="00360614"/>
    <w:rsid w:val="0037375E"/>
    <w:rsid w:val="004027C7"/>
    <w:rsid w:val="004E29EE"/>
    <w:rsid w:val="00645662"/>
    <w:rsid w:val="006A2564"/>
    <w:rsid w:val="00767128"/>
    <w:rsid w:val="00787A5B"/>
    <w:rsid w:val="00797528"/>
    <w:rsid w:val="00823E29"/>
    <w:rsid w:val="008E14F7"/>
    <w:rsid w:val="00983CC0"/>
    <w:rsid w:val="009944C5"/>
    <w:rsid w:val="00AA628F"/>
    <w:rsid w:val="00B65832"/>
    <w:rsid w:val="00CE2667"/>
    <w:rsid w:val="00D27523"/>
    <w:rsid w:val="00D604DB"/>
    <w:rsid w:val="00EF7A0F"/>
    <w:rsid w:val="00F3483C"/>
    <w:rsid w:val="00F5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C90484"/>
  <w14:defaultImageDpi w14:val="32767"/>
  <w15:chartTrackingRefBased/>
  <w15:docId w15:val="{78E8C51F-FDBF-4912-9391-E38B514FA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软雅黑" w:hAnsi="Times New Roman" w:cs="宋体"/>
        <w:color w:val="000000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5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4">
    <w:name w:val="页眉 字符"/>
    <w:basedOn w:val="a0"/>
    <w:link w:val="a3"/>
    <w:uiPriority w:val="99"/>
    <w:rsid w:val="00D27523"/>
  </w:style>
  <w:style w:type="paragraph" w:styleId="a5">
    <w:name w:val="footer"/>
    <w:basedOn w:val="a"/>
    <w:link w:val="a6"/>
    <w:uiPriority w:val="99"/>
    <w:unhideWhenUsed/>
    <w:rsid w:val="00D27523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6">
    <w:name w:val="页脚 字符"/>
    <w:basedOn w:val="a0"/>
    <w:link w:val="a5"/>
    <w:uiPriority w:val="99"/>
    <w:rsid w:val="00D27523"/>
  </w:style>
  <w:style w:type="table" w:styleId="a7">
    <w:name w:val="Table Grid"/>
    <w:basedOn w:val="a1"/>
    <w:uiPriority w:val="39"/>
    <w:rsid w:val="00D275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C70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俣廷</dc:creator>
  <cp:keywords/>
  <dc:description/>
  <cp:lastModifiedBy>闫 俣廷</cp:lastModifiedBy>
  <cp:revision>2</cp:revision>
  <cp:lastPrinted>2022-04-29T01:51:00Z</cp:lastPrinted>
  <dcterms:created xsi:type="dcterms:W3CDTF">2022-07-13T04:37:00Z</dcterms:created>
  <dcterms:modified xsi:type="dcterms:W3CDTF">2022-07-13T04:37:00Z</dcterms:modified>
</cp:coreProperties>
</file>